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36E89" w14:textId="56507010" w:rsidR="006D0C4F" w:rsidRPr="00250229" w:rsidRDefault="006D0C4F" w:rsidP="006D0C4F">
      <w:pPr>
        <w:spacing w:before="120" w:after="120"/>
        <w:rPr>
          <w:rFonts w:asciiTheme="majorHAnsi" w:hAnsiTheme="majorHAnsi"/>
          <w:b/>
          <w:sz w:val="22"/>
          <w:szCs w:val="22"/>
        </w:rPr>
      </w:pPr>
      <w:r w:rsidRPr="00250229">
        <w:rPr>
          <w:rFonts w:asciiTheme="majorHAnsi" w:hAnsiTheme="majorHAnsi"/>
          <w:b/>
          <w:sz w:val="22"/>
          <w:szCs w:val="22"/>
        </w:rPr>
        <w:t xml:space="preserve">Table </w:t>
      </w:r>
      <w:commentRangeStart w:id="0"/>
      <w:r w:rsidRPr="00250229">
        <w:rPr>
          <w:rFonts w:asciiTheme="majorHAnsi" w:hAnsiTheme="majorHAnsi"/>
          <w:b/>
          <w:sz w:val="22"/>
          <w:szCs w:val="22"/>
        </w:rPr>
        <w:t>1</w:t>
      </w:r>
      <w:commentRangeEnd w:id="0"/>
      <w:r w:rsidR="0056319C">
        <w:rPr>
          <w:rStyle w:val="CommentReference"/>
        </w:rPr>
        <w:commentReference w:id="0"/>
      </w:r>
      <w:r w:rsidRPr="00250229">
        <w:rPr>
          <w:rFonts w:asciiTheme="majorHAnsi" w:hAnsiTheme="majorHAnsi"/>
          <w:b/>
          <w:sz w:val="22"/>
          <w:szCs w:val="22"/>
        </w:rPr>
        <w:t xml:space="preserve">. </w:t>
      </w:r>
      <w:r w:rsidR="001F7B54">
        <w:rPr>
          <w:rFonts w:asciiTheme="majorHAnsi" w:hAnsiTheme="majorHAnsi"/>
          <w:b/>
          <w:sz w:val="22"/>
          <w:szCs w:val="22"/>
        </w:rPr>
        <w:t>W</w:t>
      </w:r>
      <w:r w:rsidR="009C68DC">
        <w:rPr>
          <w:rFonts w:asciiTheme="majorHAnsi" w:hAnsiTheme="majorHAnsi"/>
          <w:b/>
          <w:sz w:val="22"/>
          <w:szCs w:val="22"/>
        </w:rPr>
        <w:t xml:space="preserve">ithin-site themes and sub-themes </w:t>
      </w:r>
      <w:r w:rsidR="00B006E1">
        <w:rPr>
          <w:rFonts w:asciiTheme="majorHAnsi" w:hAnsiTheme="majorHAnsi"/>
          <w:b/>
          <w:sz w:val="22"/>
          <w:szCs w:val="22"/>
        </w:rPr>
        <w:t>for</w:t>
      </w:r>
      <w:r w:rsidR="009C68DC">
        <w:rPr>
          <w:rFonts w:asciiTheme="majorHAnsi" w:hAnsiTheme="majorHAnsi"/>
          <w:b/>
          <w:sz w:val="22"/>
          <w:szCs w:val="22"/>
        </w:rPr>
        <w:t xml:space="preserve"> </w:t>
      </w:r>
      <w:r w:rsidR="00B006E1">
        <w:rPr>
          <w:rFonts w:asciiTheme="majorHAnsi" w:hAnsiTheme="majorHAnsi"/>
          <w:b/>
          <w:sz w:val="22"/>
          <w:szCs w:val="22"/>
        </w:rPr>
        <w:t>the BC Urban Community</w:t>
      </w:r>
      <w:r w:rsidR="001C07E9">
        <w:rPr>
          <w:rFonts w:asciiTheme="majorHAnsi" w:hAnsiTheme="majorHAnsi"/>
          <w:b/>
          <w:sz w:val="22"/>
          <w:szCs w:val="22"/>
        </w:rPr>
        <w:t xml:space="preserve"> (n=</w:t>
      </w:r>
      <w:r w:rsidR="000660DF">
        <w:rPr>
          <w:rFonts w:asciiTheme="majorHAnsi" w:hAnsiTheme="majorHAnsi"/>
          <w:b/>
          <w:sz w:val="22"/>
          <w:szCs w:val="22"/>
        </w:rPr>
        <w:t>11</w:t>
      </w:r>
      <w:r w:rsidR="001C07E9">
        <w:rPr>
          <w:rFonts w:asciiTheme="majorHAnsi" w:hAnsiTheme="majorHAnsi"/>
          <w:b/>
          <w:sz w:val="22"/>
          <w:szCs w:val="22"/>
        </w:rPr>
        <w:t xml:space="preserve">)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2466"/>
        <w:gridCol w:w="4831"/>
      </w:tblGrid>
      <w:tr w:rsidR="00BE34B5" w:rsidRPr="00556F70" w14:paraId="23502EA6" w14:textId="77777777" w:rsidTr="001F7B54">
        <w:trPr>
          <w:trHeight w:val="498"/>
        </w:trPr>
        <w:tc>
          <w:tcPr>
            <w:tcW w:w="2053" w:type="dxa"/>
            <w:shd w:val="clear" w:color="auto" w:fill="BFBFBF" w:themeFill="background1" w:themeFillShade="BF"/>
          </w:tcPr>
          <w:p w14:paraId="04DA4C90" w14:textId="53D1B2A1" w:rsidR="00BE34B5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Between-site Experiences Themes:</w:t>
            </w:r>
          </w:p>
        </w:tc>
        <w:tc>
          <w:tcPr>
            <w:tcW w:w="2466" w:type="dxa"/>
            <w:shd w:val="clear" w:color="auto" w:fill="D9D9D9" w:themeFill="background1" w:themeFillShade="D9"/>
          </w:tcPr>
          <w:p w14:paraId="5F03189C" w14:textId="2C1253D7" w:rsidR="00BE34B5" w:rsidRPr="00556F70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Within-site Experiences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Theme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4831" w:type="dxa"/>
            <w:shd w:val="clear" w:color="auto" w:fill="auto"/>
          </w:tcPr>
          <w:p w14:paraId="14D3FAFB" w14:textId="1E1D3DBC" w:rsidR="00BE34B5" w:rsidRPr="00556F70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Within-site 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ub-themes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2D7A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26DD4" w:rsidRPr="00556F70" w14:paraId="4CD78E49" w14:textId="77777777" w:rsidTr="001F7B54">
        <w:tc>
          <w:tcPr>
            <w:tcW w:w="2053" w:type="dxa"/>
            <w:shd w:val="clear" w:color="auto" w:fill="BFBFBF" w:themeFill="background1" w:themeFillShade="BF"/>
            <w:vAlign w:val="center"/>
          </w:tcPr>
          <w:p w14:paraId="3A7110A4" w14:textId="1375D4F0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rganizational and systems-related barriers to opioid treatment services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5594D376" w14:textId="45B7E24A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stacles to accessing and staying in services</w:t>
            </w:r>
          </w:p>
        </w:tc>
        <w:tc>
          <w:tcPr>
            <w:tcW w:w="4831" w:type="dxa"/>
            <w:shd w:val="clear" w:color="auto" w:fill="auto"/>
            <w:vAlign w:val="center"/>
          </w:tcPr>
          <w:p w14:paraId="2D17D427" w14:textId="77777777" w:rsidR="00026DD4" w:rsidRDefault="00026DD4" w:rsidP="00026DD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Waiting for hours is unbearable</w:t>
            </w:r>
          </w:p>
          <w:p w14:paraId="6343B994" w14:textId="77777777" w:rsidR="00026DD4" w:rsidRDefault="00026DD4" w:rsidP="00026DD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Difficulties with aging out process</w:t>
            </w:r>
          </w:p>
          <w:p w14:paraId="4568FDF2" w14:textId="77777777" w:rsidR="00026DD4" w:rsidRDefault="00026DD4" w:rsidP="00026DD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etting pushed away from services</w:t>
            </w:r>
          </w:p>
          <w:p w14:paraId="6E484ECD" w14:textId="77777777" w:rsidR="00026DD4" w:rsidRDefault="00026DD4" w:rsidP="00026DD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ental health and substance use separated in services</w:t>
            </w:r>
          </w:p>
          <w:p w14:paraId="4654CFCD" w14:textId="199D813F" w:rsidR="00026DD4" w:rsidRDefault="00026DD4" w:rsidP="00026DD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ot enough services for basic needs</w:t>
            </w:r>
          </w:p>
          <w:p w14:paraId="66E4E7A7" w14:textId="77777777" w:rsidR="00026DD4" w:rsidRDefault="00026DD4" w:rsidP="00026DD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ot enough access or information about harm reduction services</w:t>
            </w:r>
          </w:p>
          <w:p w14:paraId="07366544" w14:textId="73202AFE" w:rsidR="00026DD4" w:rsidRPr="001C07E9" w:rsidRDefault="00026DD4" w:rsidP="00026DD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Lack of confidentiality when accessing services</w:t>
            </w:r>
          </w:p>
        </w:tc>
      </w:tr>
      <w:tr w:rsidR="00026DD4" w:rsidRPr="00556F70" w14:paraId="6102CD32" w14:textId="77777777" w:rsidTr="001F7B54">
        <w:tc>
          <w:tcPr>
            <w:tcW w:w="2053" w:type="dxa"/>
            <w:shd w:val="clear" w:color="auto" w:fill="BFBFBF" w:themeFill="background1" w:themeFillShade="BF"/>
            <w:vAlign w:val="center"/>
          </w:tcPr>
          <w:p w14:paraId="52423A7D" w14:textId="2A76C345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eeling judged when accessing services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047A6349" w14:textId="1E9842AA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eing degraded when trying to seek help</w:t>
            </w:r>
          </w:p>
        </w:tc>
        <w:tc>
          <w:tcPr>
            <w:tcW w:w="4831" w:type="dxa"/>
            <w:shd w:val="clear" w:color="auto" w:fill="auto"/>
            <w:vAlign w:val="center"/>
          </w:tcPr>
          <w:p w14:paraId="2B2393D1" w14:textId="77777777" w:rsidR="00026DD4" w:rsidRDefault="00026DD4" w:rsidP="00026DD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Feeling judged by service providers </w:t>
            </w:r>
          </w:p>
          <w:p w14:paraId="444D354E" w14:textId="0C2DCCE2" w:rsidR="00026DD4" w:rsidRPr="001C07E9" w:rsidRDefault="00026DD4" w:rsidP="00026DD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eing treated with pity</w:t>
            </w:r>
          </w:p>
        </w:tc>
      </w:tr>
      <w:tr w:rsidR="00026DD4" w:rsidRPr="00556F70" w14:paraId="62862823" w14:textId="77777777" w:rsidTr="001F7B54">
        <w:tc>
          <w:tcPr>
            <w:tcW w:w="2053" w:type="dxa"/>
            <w:shd w:val="clear" w:color="auto" w:fill="BFBFBF" w:themeFill="background1" w:themeFillShade="BF"/>
            <w:vAlign w:val="center"/>
          </w:tcPr>
          <w:p w14:paraId="6930F4E2" w14:textId="292DFDDE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enuine care and support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4386EB87" w14:textId="51CAB93B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‘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eeling like we actually matter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4831" w:type="dxa"/>
            <w:shd w:val="clear" w:color="auto" w:fill="auto"/>
            <w:vAlign w:val="center"/>
          </w:tcPr>
          <w:p w14:paraId="5A720066" w14:textId="62BDBEE9" w:rsidR="00026DD4" w:rsidRPr="001C07E9" w:rsidRDefault="00026DD4" w:rsidP="00026DD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eels good when you have someone looking out for you</w:t>
            </w:r>
          </w:p>
        </w:tc>
      </w:tr>
      <w:tr w:rsidR="00BE34B5" w:rsidRPr="00556F70" w14:paraId="3DC6BA89" w14:textId="77777777" w:rsidTr="001F7B54">
        <w:tc>
          <w:tcPr>
            <w:tcW w:w="2053" w:type="dxa"/>
            <w:shd w:val="clear" w:color="auto" w:fill="BFBFBF" w:themeFill="background1" w:themeFillShade="BF"/>
          </w:tcPr>
          <w:p w14:paraId="3317B084" w14:textId="0667737F" w:rsidR="00BE34B5" w:rsidRPr="00556F70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Between-site Needs Themes: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4FBEB3CF" w14:textId="3E44CB9A" w:rsidR="00BE34B5" w:rsidRPr="00556F70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Within-site Experiences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Theme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4831" w:type="dxa"/>
            <w:shd w:val="clear" w:color="auto" w:fill="auto"/>
            <w:vAlign w:val="center"/>
          </w:tcPr>
          <w:p w14:paraId="1EFBD27D" w14:textId="69573F9C" w:rsidR="00BE34B5" w:rsidRPr="00556F70" w:rsidRDefault="00026DD4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Within-site 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ub-themes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2D7A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26DD4" w:rsidRPr="00556F70" w14:paraId="042F931A" w14:textId="77777777" w:rsidTr="001245B6">
        <w:tc>
          <w:tcPr>
            <w:tcW w:w="2053" w:type="dxa"/>
            <w:shd w:val="clear" w:color="auto" w:fill="BFBFBF" w:themeFill="background1" w:themeFillShade="BF"/>
            <w:vAlign w:val="center"/>
          </w:tcPr>
          <w:p w14:paraId="362A84CD" w14:textId="0F6AC698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wer barriers to finding and accessing opioid treatment services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0BEEEB4C" w14:textId="09AE9ECD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Programs should be easier to find and keep connected to</w:t>
            </w:r>
            <w:r w:rsidR="006E6CC7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, regardless of age</w:t>
            </w:r>
          </w:p>
        </w:tc>
        <w:tc>
          <w:tcPr>
            <w:tcW w:w="4831" w:type="dxa"/>
            <w:vAlign w:val="center"/>
          </w:tcPr>
          <w:p w14:paraId="55C8CCAC" w14:textId="77777777" w:rsidR="00026DD4" w:rsidRDefault="00026DD4" w:rsidP="00026DD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comfortable and safe service environments to keep connected</w:t>
            </w:r>
          </w:p>
          <w:p w14:paraId="3259F4F3" w14:textId="77777777" w:rsidR="00026DD4" w:rsidRDefault="00026DD4" w:rsidP="00026DD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better transitions or no aging out to keep connected</w:t>
            </w:r>
          </w:p>
          <w:p w14:paraId="0A91A0C2" w14:textId="77777777" w:rsidR="00026DD4" w:rsidRDefault="00026DD4" w:rsidP="00026DD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Need longer service delivery hours </w:t>
            </w:r>
          </w:p>
          <w:p w14:paraId="6BA71723" w14:textId="0F3CF7EE" w:rsidR="00026DD4" w:rsidRPr="00021BC5" w:rsidRDefault="00026DD4" w:rsidP="00026DD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Need services to never turn us away </w:t>
            </w:r>
          </w:p>
        </w:tc>
      </w:tr>
      <w:tr w:rsidR="00026DD4" w:rsidRPr="00556F70" w14:paraId="3ED91EF3" w14:textId="77777777" w:rsidTr="001245B6">
        <w:tc>
          <w:tcPr>
            <w:tcW w:w="2053" w:type="dxa"/>
            <w:shd w:val="clear" w:color="auto" w:fill="BFBFBF" w:themeFill="background1" w:themeFillShade="BF"/>
            <w:vAlign w:val="center"/>
          </w:tcPr>
          <w:p w14:paraId="57DEC333" w14:textId="0E5171C4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ore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supportive interactions with service providers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302B09D0" w14:textId="12B8C55C" w:rsidR="00026DD4" w:rsidRPr="00556F70" w:rsidRDefault="006E6CC7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S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rvice providers who are understanding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and make us feel like we </w:t>
            </w:r>
            <w:proofErr w:type="gramStart"/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ctually matter</w:t>
            </w:r>
            <w:proofErr w:type="gramEnd"/>
          </w:p>
        </w:tc>
        <w:tc>
          <w:tcPr>
            <w:tcW w:w="4831" w:type="dxa"/>
            <w:vAlign w:val="center"/>
          </w:tcPr>
          <w:p w14:paraId="2225A278" w14:textId="77777777" w:rsidR="00026DD4" w:rsidRDefault="00026DD4" w:rsidP="00026DD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non-judgmental support from service providers</w:t>
            </w:r>
          </w:p>
          <w:p w14:paraId="33B4E97F" w14:textId="5419B9DD" w:rsidR="00026DD4" w:rsidRDefault="00026DD4" w:rsidP="00026DD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Create more opportunities for youth and other people with lived/living experience to provide peer support in services</w:t>
            </w:r>
          </w:p>
          <w:p w14:paraId="11D1F60E" w14:textId="7AD97E70" w:rsidR="00026DD4" w:rsidRPr="00021BC5" w:rsidRDefault="00026DD4" w:rsidP="00026DD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Service providers need more education and to be informed about youth and opioid use</w:t>
            </w:r>
          </w:p>
        </w:tc>
      </w:tr>
      <w:tr w:rsidR="00026DD4" w:rsidRPr="00556F70" w14:paraId="2F9F99D2" w14:textId="77777777" w:rsidTr="001245B6">
        <w:tc>
          <w:tcPr>
            <w:tcW w:w="2053" w:type="dxa"/>
            <w:shd w:val="clear" w:color="auto" w:fill="BFBFBF" w:themeFill="background1" w:themeFillShade="BF"/>
            <w:vAlign w:val="center"/>
          </w:tcPr>
          <w:p w14:paraId="6F2FB106" w14:textId="658616AF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roader and individualized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approach to opioid use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2A851C08" w14:textId="4EFA293F" w:rsidR="00026DD4" w:rsidRPr="00556F70" w:rsidRDefault="006E6CC7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Fundamental safety, health, and social necessities 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to be addressed</w:t>
            </w:r>
          </w:p>
        </w:tc>
        <w:tc>
          <w:tcPr>
            <w:tcW w:w="4831" w:type="dxa"/>
            <w:vAlign w:val="center"/>
          </w:tcPr>
          <w:p w14:paraId="7233BB35" w14:textId="4B18CF75" w:rsidR="00026DD4" w:rsidRDefault="00026DD4" w:rsidP="00026DD4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safe, affordable, comfortable, low-barrier housing</w:t>
            </w:r>
          </w:p>
          <w:p w14:paraId="52DDBD7D" w14:textId="25F4AF25" w:rsidR="00026DD4" w:rsidRDefault="00026DD4" w:rsidP="00026DD4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more harm reduction services (safe supply, drug testing, discreet places to access harm reduction information and supplies)</w:t>
            </w:r>
          </w:p>
          <w:p w14:paraId="2C40546B" w14:textId="79FC433A" w:rsidR="00026DD4" w:rsidRDefault="00026DD4" w:rsidP="00026DD4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extra support on triggering dates (holidays, “che</w:t>
            </w:r>
            <w:r w:rsidR="00A60FF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ck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day”</w:t>
            </w:r>
            <w:r w:rsidR="00A60FF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[the day people eligible for government assistance receive their monthly checks]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)</w:t>
            </w:r>
          </w:p>
          <w:p w14:paraId="3E2E0C9D" w14:textId="36EFE566" w:rsidR="00026DD4" w:rsidRDefault="00026DD4" w:rsidP="00026DD4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seasonally appropriate clothing</w:t>
            </w:r>
          </w:p>
          <w:p w14:paraId="65018EAE" w14:textId="6A4024B9" w:rsidR="00026DD4" w:rsidRDefault="00026DD4" w:rsidP="00026DD4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better social and income support that includes coverage for dental care and prescription medications</w:t>
            </w:r>
          </w:p>
          <w:p w14:paraId="665D9810" w14:textId="521143A2" w:rsidR="00026DD4" w:rsidRPr="00021BC5" w:rsidRDefault="00026DD4" w:rsidP="00026DD4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places to shower, do laundry, take care of hygiene</w:t>
            </w:r>
          </w:p>
        </w:tc>
      </w:tr>
    </w:tbl>
    <w:p w14:paraId="1865345B" w14:textId="1C6A1205" w:rsidR="006D0C4F" w:rsidRPr="00450A03" w:rsidRDefault="006D0C4F" w:rsidP="006D0C4F">
      <w:pPr>
        <w:rPr>
          <w:rFonts w:asciiTheme="majorHAnsi" w:hAnsiTheme="majorHAnsi"/>
          <w:b/>
          <w:sz w:val="20"/>
          <w:szCs w:val="20"/>
        </w:rPr>
      </w:pPr>
      <w:r w:rsidRPr="00450A03">
        <w:rPr>
          <w:rFonts w:asciiTheme="majorHAnsi" w:hAnsiTheme="majorHAnsi"/>
          <w:b/>
          <w:sz w:val="20"/>
          <w:szCs w:val="20"/>
        </w:rPr>
        <w:t xml:space="preserve">Table Notes: </w:t>
      </w:r>
    </w:p>
    <w:p w14:paraId="1EE5D389" w14:textId="53DA9764" w:rsidR="009C68DC" w:rsidRDefault="006D0C4F" w:rsidP="009C68DC">
      <w:pPr>
        <w:rPr>
          <w:rFonts w:asciiTheme="majorHAnsi" w:hAnsiTheme="majorHAnsi"/>
          <w:b/>
          <w:sz w:val="20"/>
          <w:szCs w:val="20"/>
        </w:rPr>
      </w:pPr>
      <w:r w:rsidRPr="00FE29AE">
        <w:rPr>
          <w:rFonts w:asciiTheme="majorHAnsi" w:hAnsiTheme="majorHAnsi"/>
          <w:sz w:val="20"/>
          <w:szCs w:val="20"/>
        </w:rPr>
        <w:t xml:space="preserve">a) </w:t>
      </w:r>
      <w:r w:rsidR="009C68DC">
        <w:rPr>
          <w:rFonts w:asciiTheme="majorHAnsi" w:hAnsiTheme="majorHAnsi"/>
          <w:sz w:val="20"/>
          <w:szCs w:val="20"/>
        </w:rPr>
        <w:t>Semantic s</w:t>
      </w:r>
      <w:r w:rsidR="009C68DC" w:rsidRPr="00BB2D7A">
        <w:rPr>
          <w:rFonts w:asciiTheme="majorHAnsi" w:hAnsiTheme="majorHAnsi"/>
          <w:sz w:val="20"/>
          <w:szCs w:val="20"/>
        </w:rPr>
        <w:t xml:space="preserve">ub-themes </w:t>
      </w:r>
      <w:r w:rsidR="009C68DC">
        <w:rPr>
          <w:rFonts w:asciiTheme="majorHAnsi" w:hAnsiTheme="majorHAnsi"/>
          <w:sz w:val="20"/>
          <w:szCs w:val="20"/>
        </w:rPr>
        <w:t xml:space="preserve">were developed </w:t>
      </w:r>
      <w:r w:rsidR="00F77ED2">
        <w:rPr>
          <w:rFonts w:asciiTheme="majorHAnsi" w:hAnsiTheme="majorHAnsi"/>
          <w:sz w:val="20"/>
          <w:szCs w:val="20"/>
        </w:rPr>
        <w:t>and w</w:t>
      </w:r>
      <w:r w:rsidR="009C68DC">
        <w:rPr>
          <w:rFonts w:asciiTheme="majorHAnsi" w:hAnsiTheme="majorHAnsi"/>
          <w:sz w:val="20"/>
          <w:szCs w:val="20"/>
        </w:rPr>
        <w:t xml:space="preserve">here </w:t>
      </w:r>
      <w:r w:rsidR="009C68DC" w:rsidRPr="00BB2D7A">
        <w:rPr>
          <w:rFonts w:asciiTheme="majorHAnsi" w:hAnsiTheme="majorHAnsi"/>
          <w:sz w:val="20"/>
          <w:szCs w:val="20"/>
        </w:rPr>
        <w:t>possible</w:t>
      </w:r>
      <w:r w:rsidR="009C68DC">
        <w:rPr>
          <w:rFonts w:asciiTheme="majorHAnsi" w:hAnsiTheme="majorHAnsi"/>
          <w:sz w:val="20"/>
          <w:szCs w:val="20"/>
        </w:rPr>
        <w:t>, these themes are</w:t>
      </w:r>
      <w:r w:rsidR="009C68DC" w:rsidRPr="00BB2D7A">
        <w:rPr>
          <w:rFonts w:asciiTheme="majorHAnsi" w:hAnsiTheme="majorHAnsi"/>
          <w:sz w:val="20"/>
          <w:szCs w:val="20"/>
        </w:rPr>
        <w:t xml:space="preserve"> named using direct quotes from </w:t>
      </w:r>
      <w:r w:rsidR="009C68DC">
        <w:rPr>
          <w:rFonts w:asciiTheme="majorHAnsi" w:hAnsiTheme="majorHAnsi"/>
          <w:sz w:val="20"/>
          <w:szCs w:val="20"/>
        </w:rPr>
        <w:t xml:space="preserve">workshop </w:t>
      </w:r>
      <w:r w:rsidR="009C68DC" w:rsidRPr="00BB2D7A">
        <w:rPr>
          <w:rFonts w:asciiTheme="majorHAnsi" w:hAnsiTheme="majorHAnsi"/>
          <w:sz w:val="20"/>
          <w:szCs w:val="20"/>
        </w:rPr>
        <w:t>participants to</w:t>
      </w:r>
      <w:r w:rsidR="009C68DC" w:rsidRPr="009C06AE">
        <w:rPr>
          <w:rFonts w:asciiTheme="majorHAnsi" w:hAnsiTheme="majorHAnsi"/>
          <w:sz w:val="20"/>
          <w:szCs w:val="20"/>
        </w:rPr>
        <w:t xml:space="preserve"> </w:t>
      </w:r>
      <w:r w:rsidR="009C68DC">
        <w:rPr>
          <w:rFonts w:asciiTheme="majorHAnsi" w:hAnsiTheme="majorHAnsi"/>
          <w:sz w:val="20"/>
          <w:szCs w:val="20"/>
        </w:rPr>
        <w:t xml:space="preserve">closely reflect </w:t>
      </w:r>
      <w:r w:rsidR="009C68DC" w:rsidRPr="009C06AE">
        <w:rPr>
          <w:rFonts w:asciiTheme="majorHAnsi" w:hAnsiTheme="majorHAnsi"/>
          <w:sz w:val="20"/>
          <w:szCs w:val="20"/>
        </w:rPr>
        <w:t>the theme characteristics in each site.</w:t>
      </w:r>
      <w:r w:rsidR="009C68DC">
        <w:rPr>
          <w:rFonts w:asciiTheme="majorHAnsi" w:hAnsiTheme="majorHAnsi"/>
          <w:b/>
          <w:sz w:val="20"/>
          <w:szCs w:val="20"/>
        </w:rPr>
        <w:t xml:space="preserve"> </w:t>
      </w:r>
    </w:p>
    <w:p w14:paraId="3191082C" w14:textId="5CB65C92" w:rsidR="006D0C4F" w:rsidRDefault="006D0C4F" w:rsidP="009C68DC">
      <w:pPr>
        <w:rPr>
          <w:rFonts w:asciiTheme="majorHAnsi" w:hAnsiTheme="majorHAnsi"/>
          <w:sz w:val="20"/>
          <w:szCs w:val="20"/>
        </w:rPr>
      </w:pPr>
    </w:p>
    <w:p w14:paraId="5CBAFE06" w14:textId="19151396" w:rsidR="001679A3" w:rsidRDefault="001679A3" w:rsidP="009C68DC">
      <w:pPr>
        <w:rPr>
          <w:rFonts w:asciiTheme="majorHAnsi" w:hAnsiTheme="majorHAnsi"/>
          <w:b/>
          <w:bCs/>
          <w:sz w:val="22"/>
          <w:szCs w:val="22"/>
        </w:rPr>
      </w:pPr>
    </w:p>
    <w:p w14:paraId="07B0DB32" w14:textId="110960E4" w:rsidR="009C68DC" w:rsidRPr="009C68DC" w:rsidRDefault="009C68DC" w:rsidP="009C68DC">
      <w:pPr>
        <w:rPr>
          <w:rFonts w:asciiTheme="majorHAnsi" w:hAnsiTheme="majorHAnsi"/>
          <w:b/>
          <w:bCs/>
          <w:sz w:val="22"/>
          <w:szCs w:val="22"/>
        </w:rPr>
      </w:pPr>
      <w:r w:rsidRPr="009C68DC">
        <w:rPr>
          <w:rFonts w:asciiTheme="majorHAnsi" w:hAnsiTheme="majorHAnsi"/>
          <w:b/>
          <w:bCs/>
          <w:sz w:val="22"/>
          <w:szCs w:val="22"/>
        </w:rPr>
        <w:lastRenderedPageBreak/>
        <w:t xml:space="preserve">Table </w:t>
      </w:r>
      <w:r w:rsidR="001C07E9">
        <w:rPr>
          <w:rFonts w:asciiTheme="majorHAnsi" w:hAnsiTheme="majorHAnsi"/>
          <w:b/>
          <w:bCs/>
          <w:sz w:val="22"/>
          <w:szCs w:val="22"/>
        </w:rPr>
        <w:t>2</w:t>
      </w:r>
      <w:r w:rsidRPr="009C68DC">
        <w:rPr>
          <w:rFonts w:asciiTheme="majorHAnsi" w:hAnsiTheme="majorHAnsi"/>
          <w:b/>
          <w:bCs/>
          <w:sz w:val="22"/>
          <w:szCs w:val="22"/>
        </w:rPr>
        <w:t xml:space="preserve">. Within-site themes and sub-themes </w:t>
      </w:r>
      <w:r w:rsidR="00B006E1">
        <w:rPr>
          <w:rFonts w:asciiTheme="majorHAnsi" w:hAnsiTheme="majorHAnsi"/>
          <w:b/>
          <w:bCs/>
          <w:sz w:val="22"/>
          <w:szCs w:val="22"/>
        </w:rPr>
        <w:t>for</w:t>
      </w:r>
      <w:r w:rsidR="008F6071">
        <w:rPr>
          <w:rFonts w:asciiTheme="majorHAnsi" w:hAnsiTheme="majorHAnsi"/>
          <w:b/>
          <w:bCs/>
          <w:sz w:val="22"/>
          <w:szCs w:val="22"/>
        </w:rPr>
        <w:t xml:space="preserve"> </w:t>
      </w:r>
      <w:r w:rsidR="00B006E1">
        <w:rPr>
          <w:rFonts w:asciiTheme="majorHAnsi" w:hAnsiTheme="majorHAnsi"/>
          <w:b/>
          <w:bCs/>
          <w:sz w:val="22"/>
          <w:szCs w:val="22"/>
        </w:rPr>
        <w:t>the AB Northern Community</w:t>
      </w:r>
      <w:r>
        <w:rPr>
          <w:rFonts w:asciiTheme="majorHAnsi" w:hAnsiTheme="majorHAnsi"/>
          <w:b/>
          <w:bCs/>
          <w:sz w:val="22"/>
          <w:szCs w:val="22"/>
        </w:rPr>
        <w:t xml:space="preserve"> </w:t>
      </w:r>
      <w:r w:rsidR="000660DF">
        <w:rPr>
          <w:rFonts w:asciiTheme="majorHAnsi" w:hAnsiTheme="majorHAnsi"/>
          <w:b/>
          <w:bCs/>
          <w:sz w:val="22"/>
          <w:szCs w:val="22"/>
        </w:rPr>
        <w:t>(n=8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2437"/>
        <w:gridCol w:w="4864"/>
      </w:tblGrid>
      <w:tr w:rsidR="00BE34B5" w:rsidRPr="00556F70" w14:paraId="3A98CE61" w14:textId="77777777" w:rsidTr="00AD0BC2">
        <w:trPr>
          <w:trHeight w:val="291"/>
        </w:trPr>
        <w:tc>
          <w:tcPr>
            <w:tcW w:w="2049" w:type="dxa"/>
            <w:shd w:val="clear" w:color="auto" w:fill="BFBFBF" w:themeFill="background1" w:themeFillShade="BF"/>
          </w:tcPr>
          <w:p w14:paraId="034C395C" w14:textId="5249BAA7" w:rsidR="00BE34B5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Between-site Experiences Themes:</w:t>
            </w:r>
          </w:p>
        </w:tc>
        <w:tc>
          <w:tcPr>
            <w:tcW w:w="2437" w:type="dxa"/>
            <w:shd w:val="clear" w:color="auto" w:fill="D9D9D9" w:themeFill="background1" w:themeFillShade="D9"/>
          </w:tcPr>
          <w:p w14:paraId="0E3F9D8B" w14:textId="4F558231" w:rsidR="00BE34B5" w:rsidRPr="00556F70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Within-site Experiences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Theme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4864" w:type="dxa"/>
            <w:shd w:val="clear" w:color="auto" w:fill="auto"/>
          </w:tcPr>
          <w:p w14:paraId="398B9325" w14:textId="2D24FC92" w:rsidR="00BE34B5" w:rsidRPr="00556F70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Within-site 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ub-themes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2D7A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26DD4" w:rsidRPr="00556F70" w14:paraId="476DE3BE" w14:textId="77777777" w:rsidTr="00AD0BC2">
        <w:tc>
          <w:tcPr>
            <w:tcW w:w="2049" w:type="dxa"/>
            <w:shd w:val="clear" w:color="auto" w:fill="BFBFBF" w:themeFill="background1" w:themeFillShade="BF"/>
            <w:vAlign w:val="center"/>
          </w:tcPr>
          <w:p w14:paraId="48407DEA" w14:textId="2CF0A153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rganizational and systems-related barriers to opioid treatment services</w:t>
            </w:r>
          </w:p>
        </w:tc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02695F7A" w14:textId="1E413FFD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stacles within opioid treatment services</w:t>
            </w:r>
          </w:p>
        </w:tc>
        <w:tc>
          <w:tcPr>
            <w:tcW w:w="4864" w:type="dxa"/>
            <w:shd w:val="clear" w:color="auto" w:fill="auto"/>
            <w:vAlign w:val="center"/>
          </w:tcPr>
          <w:p w14:paraId="015EE655" w14:textId="77777777" w:rsidR="00026DD4" w:rsidRDefault="00026DD4" w:rsidP="00026DD4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Difficulties accessing and staying on opioid agonist treatment </w:t>
            </w:r>
          </w:p>
          <w:p w14:paraId="1C4A0D6C" w14:textId="5DABF025" w:rsidR="00026DD4" w:rsidRDefault="00026DD4" w:rsidP="00026DD4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Disconnection between mental health and substance use in services does</w:t>
            </w:r>
            <w:r w:rsidR="00A60FF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</w:t>
            </w:r>
            <w:r w:rsidR="00A60FF6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t make sense</w:t>
            </w:r>
          </w:p>
          <w:p w14:paraId="072169C7" w14:textId="2828A0D2" w:rsidR="00026DD4" w:rsidRDefault="00A60FF6" w:rsidP="00026DD4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Not knowing </w:t>
            </w:r>
            <w:r w:rsidR="00026DD4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where to get help</w:t>
            </w:r>
          </w:p>
          <w:p w14:paraId="1196E930" w14:textId="77777777" w:rsidR="00026DD4" w:rsidRDefault="00026DD4" w:rsidP="00026DD4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Waiting for services</w:t>
            </w:r>
          </w:p>
          <w:p w14:paraId="7BC81F83" w14:textId="79EC222C" w:rsidR="00026DD4" w:rsidRPr="008637EE" w:rsidRDefault="00026DD4" w:rsidP="00026DD4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ot enough resources once you have stopped using opioids</w:t>
            </w:r>
          </w:p>
        </w:tc>
      </w:tr>
      <w:tr w:rsidR="00026DD4" w:rsidRPr="00556F70" w14:paraId="502107C4" w14:textId="77777777" w:rsidTr="00AD0BC2">
        <w:tc>
          <w:tcPr>
            <w:tcW w:w="2049" w:type="dxa"/>
            <w:shd w:val="clear" w:color="auto" w:fill="BFBFBF" w:themeFill="background1" w:themeFillShade="BF"/>
            <w:vAlign w:val="center"/>
          </w:tcPr>
          <w:p w14:paraId="347E4383" w14:textId="2669B935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eeling judged when accessing services</w:t>
            </w:r>
          </w:p>
        </w:tc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5DC6D34D" w14:textId="6D2B62E8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Judgment and discrimination from service providers</w:t>
            </w:r>
          </w:p>
        </w:tc>
        <w:tc>
          <w:tcPr>
            <w:tcW w:w="4864" w:type="dxa"/>
            <w:shd w:val="clear" w:color="auto" w:fill="auto"/>
            <w:vAlign w:val="center"/>
          </w:tcPr>
          <w:p w14:paraId="6957B733" w14:textId="77777777" w:rsidR="00026DD4" w:rsidRDefault="00026DD4" w:rsidP="00026DD4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eeling judged and labelled from service providers</w:t>
            </w:r>
          </w:p>
          <w:p w14:paraId="557A4E77" w14:textId="585729DE" w:rsidR="00026DD4" w:rsidRPr="008637EE" w:rsidRDefault="00026DD4" w:rsidP="00026DD4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eeling judged for being enrolled in opioid agonist treatment</w:t>
            </w:r>
          </w:p>
        </w:tc>
      </w:tr>
      <w:tr w:rsidR="00026DD4" w:rsidRPr="00556F70" w14:paraId="7E44474C" w14:textId="77777777" w:rsidTr="00AD0BC2">
        <w:tc>
          <w:tcPr>
            <w:tcW w:w="2049" w:type="dxa"/>
            <w:shd w:val="clear" w:color="auto" w:fill="BFBFBF" w:themeFill="background1" w:themeFillShade="BF"/>
            <w:vAlign w:val="center"/>
          </w:tcPr>
          <w:p w14:paraId="30503F77" w14:textId="40F2E7BE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enuine care and support</w:t>
            </w:r>
          </w:p>
        </w:tc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1E33D08F" w14:textId="6AF0BB59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‘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Having legitimate supports to cheer you on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4864" w:type="dxa"/>
            <w:shd w:val="clear" w:color="auto" w:fill="auto"/>
            <w:vAlign w:val="center"/>
          </w:tcPr>
          <w:p w14:paraId="4E62F694" w14:textId="77777777" w:rsidR="00026DD4" w:rsidRDefault="00026DD4" w:rsidP="00026DD4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ncouragement from service providers</w:t>
            </w:r>
          </w:p>
          <w:p w14:paraId="1E31F9AE" w14:textId="0D5ACC7D" w:rsidR="00026DD4" w:rsidRPr="008637EE" w:rsidRDefault="00026DD4" w:rsidP="00026DD4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Receiving information about opioids and services in a non-judgmental way</w:t>
            </w:r>
          </w:p>
        </w:tc>
      </w:tr>
      <w:tr w:rsidR="00BE34B5" w:rsidRPr="00556F70" w14:paraId="793349A4" w14:textId="77777777" w:rsidTr="00AD0BC2">
        <w:tc>
          <w:tcPr>
            <w:tcW w:w="2049" w:type="dxa"/>
            <w:shd w:val="clear" w:color="auto" w:fill="BFBFBF" w:themeFill="background1" w:themeFillShade="BF"/>
          </w:tcPr>
          <w:p w14:paraId="3226890A" w14:textId="3056A0E6" w:rsidR="00BE34B5" w:rsidRPr="00556F70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Between-site Needs Themes:</w:t>
            </w:r>
          </w:p>
        </w:tc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1C702C91" w14:textId="1253FAA0" w:rsidR="00BE34B5" w:rsidRPr="00556F70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Within-site 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Needs Themes:</w:t>
            </w:r>
          </w:p>
        </w:tc>
        <w:tc>
          <w:tcPr>
            <w:tcW w:w="4864" w:type="dxa"/>
            <w:shd w:val="clear" w:color="auto" w:fill="auto"/>
            <w:vAlign w:val="center"/>
          </w:tcPr>
          <w:p w14:paraId="69B5A978" w14:textId="5602C95E" w:rsidR="00BE34B5" w:rsidRPr="00556F70" w:rsidRDefault="001F7B54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Within-site 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ub-themes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2D7A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26DD4" w:rsidRPr="00556F70" w14:paraId="0387EFFB" w14:textId="77777777" w:rsidTr="00AD0BC2">
        <w:tc>
          <w:tcPr>
            <w:tcW w:w="2049" w:type="dxa"/>
            <w:shd w:val="clear" w:color="auto" w:fill="BFBFBF" w:themeFill="background1" w:themeFillShade="BF"/>
            <w:vAlign w:val="center"/>
          </w:tcPr>
          <w:p w14:paraId="192BAE11" w14:textId="33DDF84C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wer barriers to finding and accessing opioid treatment services</w:t>
            </w:r>
          </w:p>
        </w:tc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3F9D0BBE" w14:textId="48292120" w:rsidR="00026DD4" w:rsidRPr="00556F70" w:rsidRDefault="006E6CC7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ake treatment access a less overwhelming process</w:t>
            </w:r>
          </w:p>
        </w:tc>
        <w:tc>
          <w:tcPr>
            <w:tcW w:w="4864" w:type="dxa"/>
            <w:vAlign w:val="center"/>
          </w:tcPr>
          <w:p w14:paraId="406BBE2E" w14:textId="77777777" w:rsidR="00026DD4" w:rsidRDefault="00026DD4" w:rsidP="00026DD4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a safe and welcoming service environment</w:t>
            </w:r>
          </w:p>
          <w:p w14:paraId="339A5798" w14:textId="77777777" w:rsidR="00026DD4" w:rsidRDefault="00026DD4" w:rsidP="00026DD4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Remove barriers to opioid agonist treatment specifically</w:t>
            </w:r>
          </w:p>
          <w:p w14:paraId="4CDADE1E" w14:textId="705EB0F7" w:rsidR="00026DD4" w:rsidRPr="008637EE" w:rsidRDefault="00026DD4" w:rsidP="00026DD4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transportation to services</w:t>
            </w:r>
          </w:p>
        </w:tc>
      </w:tr>
      <w:tr w:rsidR="00026DD4" w:rsidRPr="00556F70" w14:paraId="6C1A198E" w14:textId="77777777" w:rsidTr="00AD0BC2">
        <w:tc>
          <w:tcPr>
            <w:tcW w:w="2049" w:type="dxa"/>
            <w:shd w:val="clear" w:color="auto" w:fill="BFBFBF" w:themeFill="background1" w:themeFillShade="BF"/>
            <w:vAlign w:val="center"/>
          </w:tcPr>
          <w:p w14:paraId="0791DBEE" w14:textId="658B50A7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ore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supportive interactions with service providers</w:t>
            </w:r>
          </w:p>
        </w:tc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110E23D0" w14:textId="16213709" w:rsidR="00026DD4" w:rsidRPr="00556F70" w:rsidRDefault="006E6CC7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S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rvice provider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s who are rooting for me and have been here before</w:t>
            </w:r>
          </w:p>
        </w:tc>
        <w:tc>
          <w:tcPr>
            <w:tcW w:w="4864" w:type="dxa"/>
            <w:vAlign w:val="center"/>
          </w:tcPr>
          <w:p w14:paraId="2C126C0F" w14:textId="77777777" w:rsidR="00026DD4" w:rsidRDefault="00026DD4" w:rsidP="00026DD4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Need empathy and respect from service providers </w:t>
            </w:r>
          </w:p>
          <w:p w14:paraId="0E33964F" w14:textId="39AE68EA" w:rsidR="00026DD4" w:rsidRPr="008637EE" w:rsidRDefault="00026DD4" w:rsidP="00026DD4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people with lived experience who understand what we</w:t>
            </w:r>
            <w:r w:rsidR="00304333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ha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ve been through</w:t>
            </w:r>
          </w:p>
        </w:tc>
      </w:tr>
      <w:tr w:rsidR="00026DD4" w:rsidRPr="00556F70" w14:paraId="2E51D55E" w14:textId="77777777" w:rsidTr="00AD0BC2">
        <w:tc>
          <w:tcPr>
            <w:tcW w:w="2049" w:type="dxa"/>
            <w:shd w:val="clear" w:color="auto" w:fill="BFBFBF" w:themeFill="background1" w:themeFillShade="BF"/>
            <w:vAlign w:val="center"/>
          </w:tcPr>
          <w:p w14:paraId="2F8DBBCF" w14:textId="2CA1F6BA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roader and individualized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approach to opioid use</w:t>
            </w:r>
          </w:p>
        </w:tc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40535A04" w14:textId="650F5C3B" w:rsidR="00026DD4" w:rsidRPr="00556F70" w:rsidRDefault="006E6CC7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Treatment plans should be m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ld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ed 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to 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us 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d 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ble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to change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with us</w:t>
            </w:r>
          </w:p>
        </w:tc>
        <w:tc>
          <w:tcPr>
            <w:tcW w:w="4864" w:type="dxa"/>
            <w:vAlign w:val="center"/>
          </w:tcPr>
          <w:p w14:paraId="01DD8B5F" w14:textId="435FF53D" w:rsidR="00026DD4" w:rsidRDefault="00026DD4" w:rsidP="00026DD4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treatment plans to be individualized</w:t>
            </w:r>
          </w:p>
          <w:p w14:paraId="53500691" w14:textId="7CB7211C" w:rsidR="00026DD4" w:rsidRPr="007D7F1B" w:rsidRDefault="00026DD4" w:rsidP="00026DD4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7D7F1B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supports to help with other impacts of opioid use that might be different for each person (e.g., legal, family relationships, employment, housing)</w:t>
            </w:r>
          </w:p>
          <w:p w14:paraId="0D4F17D4" w14:textId="553DEAA7" w:rsidR="00026DD4" w:rsidRPr="008637EE" w:rsidRDefault="00026DD4" w:rsidP="00026DD4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harm reduction to be accepted and available in rural areas</w:t>
            </w:r>
          </w:p>
        </w:tc>
      </w:tr>
    </w:tbl>
    <w:p w14:paraId="708A6748" w14:textId="77777777" w:rsidR="008F6071" w:rsidRPr="00450A03" w:rsidRDefault="008F6071" w:rsidP="008F6071">
      <w:pPr>
        <w:rPr>
          <w:rFonts w:asciiTheme="majorHAnsi" w:hAnsiTheme="majorHAnsi"/>
          <w:b/>
          <w:sz w:val="20"/>
          <w:szCs w:val="20"/>
        </w:rPr>
      </w:pPr>
      <w:r w:rsidRPr="00450A03">
        <w:rPr>
          <w:rFonts w:asciiTheme="majorHAnsi" w:hAnsiTheme="majorHAnsi"/>
          <w:b/>
          <w:sz w:val="20"/>
          <w:szCs w:val="20"/>
        </w:rPr>
        <w:t xml:space="preserve">Table Notes: </w:t>
      </w:r>
    </w:p>
    <w:p w14:paraId="7B372070" w14:textId="77777777" w:rsidR="00F77ED2" w:rsidRDefault="00F77ED2" w:rsidP="00F77ED2">
      <w:pPr>
        <w:rPr>
          <w:rFonts w:asciiTheme="majorHAnsi" w:hAnsiTheme="majorHAnsi"/>
          <w:b/>
          <w:sz w:val="20"/>
          <w:szCs w:val="20"/>
        </w:rPr>
      </w:pPr>
      <w:r w:rsidRPr="00FE29AE">
        <w:rPr>
          <w:rFonts w:asciiTheme="majorHAnsi" w:hAnsiTheme="majorHAnsi"/>
          <w:sz w:val="20"/>
          <w:szCs w:val="20"/>
        </w:rPr>
        <w:t xml:space="preserve">a) </w:t>
      </w:r>
      <w:r>
        <w:rPr>
          <w:rFonts w:asciiTheme="majorHAnsi" w:hAnsiTheme="majorHAnsi"/>
          <w:sz w:val="20"/>
          <w:szCs w:val="20"/>
        </w:rPr>
        <w:t>Semantic s</w:t>
      </w:r>
      <w:r w:rsidRPr="00BB2D7A">
        <w:rPr>
          <w:rFonts w:asciiTheme="majorHAnsi" w:hAnsiTheme="majorHAnsi"/>
          <w:sz w:val="20"/>
          <w:szCs w:val="20"/>
        </w:rPr>
        <w:t xml:space="preserve">ub-themes </w:t>
      </w:r>
      <w:r>
        <w:rPr>
          <w:rFonts w:asciiTheme="majorHAnsi" w:hAnsiTheme="majorHAnsi"/>
          <w:sz w:val="20"/>
          <w:szCs w:val="20"/>
        </w:rPr>
        <w:t xml:space="preserve">were developed and where </w:t>
      </w:r>
      <w:r w:rsidRPr="00BB2D7A">
        <w:rPr>
          <w:rFonts w:asciiTheme="majorHAnsi" w:hAnsiTheme="majorHAnsi"/>
          <w:sz w:val="20"/>
          <w:szCs w:val="20"/>
        </w:rPr>
        <w:t>possible</w:t>
      </w:r>
      <w:r>
        <w:rPr>
          <w:rFonts w:asciiTheme="majorHAnsi" w:hAnsiTheme="majorHAnsi"/>
          <w:sz w:val="20"/>
          <w:szCs w:val="20"/>
        </w:rPr>
        <w:t>, these themes are</w:t>
      </w:r>
      <w:r w:rsidRPr="00BB2D7A">
        <w:rPr>
          <w:rFonts w:asciiTheme="majorHAnsi" w:hAnsiTheme="majorHAnsi"/>
          <w:sz w:val="20"/>
          <w:szCs w:val="20"/>
        </w:rPr>
        <w:t xml:space="preserve"> named using direct quotes from </w:t>
      </w:r>
      <w:r>
        <w:rPr>
          <w:rFonts w:asciiTheme="majorHAnsi" w:hAnsiTheme="majorHAnsi"/>
          <w:sz w:val="20"/>
          <w:szCs w:val="20"/>
        </w:rPr>
        <w:t xml:space="preserve">workshop </w:t>
      </w:r>
      <w:r w:rsidRPr="00BB2D7A">
        <w:rPr>
          <w:rFonts w:asciiTheme="majorHAnsi" w:hAnsiTheme="majorHAnsi"/>
          <w:sz w:val="20"/>
          <w:szCs w:val="20"/>
        </w:rPr>
        <w:t>participants to</w:t>
      </w:r>
      <w:r w:rsidRPr="009C06AE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 xml:space="preserve">closely reflect </w:t>
      </w:r>
      <w:r w:rsidRPr="009C06AE">
        <w:rPr>
          <w:rFonts w:asciiTheme="majorHAnsi" w:hAnsiTheme="majorHAnsi"/>
          <w:sz w:val="20"/>
          <w:szCs w:val="20"/>
        </w:rPr>
        <w:t>the theme characteristics in each site.</w:t>
      </w:r>
      <w:r>
        <w:rPr>
          <w:rFonts w:asciiTheme="majorHAnsi" w:hAnsiTheme="majorHAnsi"/>
          <w:b/>
          <w:sz w:val="20"/>
          <w:szCs w:val="20"/>
        </w:rPr>
        <w:t xml:space="preserve"> </w:t>
      </w:r>
    </w:p>
    <w:p w14:paraId="1075B223" w14:textId="24566CC0" w:rsidR="009C68DC" w:rsidRDefault="009C68DC" w:rsidP="006D0C4F">
      <w:pPr>
        <w:spacing w:before="120" w:after="120" w:line="360" w:lineRule="auto"/>
        <w:rPr>
          <w:rFonts w:asciiTheme="majorHAnsi" w:hAnsiTheme="majorHAnsi"/>
          <w:b/>
          <w:sz w:val="22"/>
          <w:szCs w:val="22"/>
        </w:rPr>
      </w:pPr>
    </w:p>
    <w:p w14:paraId="2296B527" w14:textId="0AB063E0" w:rsidR="00026DD4" w:rsidRDefault="00026DD4" w:rsidP="006D0C4F">
      <w:pPr>
        <w:spacing w:before="120" w:after="120" w:line="360" w:lineRule="auto"/>
        <w:rPr>
          <w:rFonts w:asciiTheme="majorHAnsi" w:hAnsiTheme="majorHAnsi"/>
          <w:b/>
          <w:sz w:val="22"/>
          <w:szCs w:val="22"/>
        </w:rPr>
      </w:pPr>
    </w:p>
    <w:p w14:paraId="2BF43F86" w14:textId="5435C587" w:rsidR="00026DD4" w:rsidRDefault="00026DD4" w:rsidP="006D0C4F">
      <w:pPr>
        <w:spacing w:before="120" w:after="120" w:line="360" w:lineRule="auto"/>
        <w:rPr>
          <w:rFonts w:asciiTheme="majorHAnsi" w:hAnsiTheme="majorHAnsi"/>
          <w:b/>
          <w:sz w:val="22"/>
          <w:szCs w:val="22"/>
        </w:rPr>
      </w:pPr>
    </w:p>
    <w:p w14:paraId="2DE7C1AF" w14:textId="2EFE10CB" w:rsidR="00026DD4" w:rsidRDefault="00026DD4" w:rsidP="006D0C4F">
      <w:pPr>
        <w:spacing w:before="120" w:after="120" w:line="360" w:lineRule="auto"/>
        <w:rPr>
          <w:rFonts w:asciiTheme="majorHAnsi" w:hAnsiTheme="majorHAnsi"/>
          <w:b/>
          <w:sz w:val="22"/>
          <w:szCs w:val="22"/>
        </w:rPr>
      </w:pPr>
    </w:p>
    <w:p w14:paraId="63D71AC1" w14:textId="4E2A443D" w:rsidR="00026DD4" w:rsidRDefault="00026DD4" w:rsidP="006D0C4F">
      <w:pPr>
        <w:spacing w:before="120" w:after="120" w:line="360" w:lineRule="auto"/>
        <w:rPr>
          <w:rFonts w:asciiTheme="majorHAnsi" w:hAnsiTheme="majorHAnsi"/>
          <w:b/>
          <w:sz w:val="22"/>
          <w:szCs w:val="22"/>
        </w:rPr>
      </w:pPr>
    </w:p>
    <w:p w14:paraId="4688C81A" w14:textId="08717586" w:rsidR="00026DD4" w:rsidRDefault="00026DD4" w:rsidP="006D0C4F">
      <w:pPr>
        <w:spacing w:before="120" w:after="120" w:line="360" w:lineRule="auto"/>
        <w:rPr>
          <w:rFonts w:asciiTheme="majorHAnsi" w:hAnsiTheme="majorHAnsi"/>
          <w:b/>
          <w:sz w:val="22"/>
          <w:szCs w:val="22"/>
        </w:rPr>
      </w:pPr>
    </w:p>
    <w:p w14:paraId="03B654A0" w14:textId="04D9216C" w:rsidR="00026DD4" w:rsidRDefault="00026DD4" w:rsidP="006D0C4F">
      <w:pPr>
        <w:spacing w:before="120" w:after="120" w:line="360" w:lineRule="auto"/>
        <w:rPr>
          <w:rFonts w:asciiTheme="majorHAnsi" w:hAnsiTheme="majorHAnsi"/>
          <w:b/>
          <w:sz w:val="22"/>
          <w:szCs w:val="22"/>
        </w:rPr>
      </w:pPr>
    </w:p>
    <w:p w14:paraId="18E3CE8E" w14:textId="77777777" w:rsidR="00026DD4" w:rsidRDefault="00026DD4" w:rsidP="006D0C4F">
      <w:pPr>
        <w:spacing w:before="120" w:after="120" w:line="360" w:lineRule="auto"/>
        <w:rPr>
          <w:rFonts w:asciiTheme="majorHAnsi" w:hAnsiTheme="majorHAnsi"/>
          <w:b/>
          <w:sz w:val="22"/>
          <w:szCs w:val="22"/>
        </w:rPr>
      </w:pPr>
    </w:p>
    <w:p w14:paraId="7671FBD6" w14:textId="3D4434A8" w:rsidR="009C68DC" w:rsidRPr="009C68DC" w:rsidRDefault="009C68DC" w:rsidP="009C68DC">
      <w:pPr>
        <w:rPr>
          <w:rFonts w:asciiTheme="majorHAnsi" w:hAnsiTheme="majorHAnsi"/>
          <w:b/>
          <w:bCs/>
          <w:sz w:val="22"/>
          <w:szCs w:val="22"/>
        </w:rPr>
      </w:pPr>
      <w:r w:rsidRPr="009C68DC">
        <w:rPr>
          <w:rFonts w:asciiTheme="majorHAnsi" w:hAnsiTheme="majorHAnsi"/>
          <w:b/>
          <w:bCs/>
          <w:sz w:val="22"/>
          <w:szCs w:val="22"/>
        </w:rPr>
        <w:lastRenderedPageBreak/>
        <w:t xml:space="preserve">Table </w:t>
      </w:r>
      <w:r w:rsidR="001C07E9">
        <w:rPr>
          <w:rFonts w:asciiTheme="majorHAnsi" w:hAnsiTheme="majorHAnsi"/>
          <w:b/>
          <w:bCs/>
          <w:sz w:val="22"/>
          <w:szCs w:val="22"/>
        </w:rPr>
        <w:t>3</w:t>
      </w:r>
      <w:r w:rsidRPr="009C68DC">
        <w:rPr>
          <w:rFonts w:asciiTheme="majorHAnsi" w:hAnsiTheme="majorHAnsi"/>
          <w:b/>
          <w:bCs/>
          <w:sz w:val="22"/>
          <w:szCs w:val="22"/>
        </w:rPr>
        <w:t xml:space="preserve">. Within-site themes and sub-themes for </w:t>
      </w:r>
      <w:r w:rsidR="00B006E1">
        <w:rPr>
          <w:rFonts w:asciiTheme="majorHAnsi" w:hAnsiTheme="majorHAnsi"/>
          <w:b/>
          <w:bCs/>
          <w:sz w:val="22"/>
          <w:szCs w:val="22"/>
        </w:rPr>
        <w:t>the AB Urban Community</w:t>
      </w:r>
      <w:r w:rsidR="000660DF">
        <w:rPr>
          <w:rFonts w:asciiTheme="majorHAnsi" w:hAnsiTheme="majorHAnsi"/>
          <w:b/>
          <w:bCs/>
          <w:sz w:val="22"/>
          <w:szCs w:val="22"/>
        </w:rPr>
        <w:t xml:space="preserve"> (n=4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2404"/>
        <w:gridCol w:w="4860"/>
      </w:tblGrid>
      <w:tr w:rsidR="00BE34B5" w:rsidRPr="00556F70" w14:paraId="63775D84" w14:textId="77777777" w:rsidTr="00AD0BC2">
        <w:trPr>
          <w:trHeight w:val="313"/>
        </w:trPr>
        <w:tc>
          <w:tcPr>
            <w:tcW w:w="2086" w:type="dxa"/>
            <w:shd w:val="clear" w:color="auto" w:fill="BFBFBF" w:themeFill="background1" w:themeFillShade="BF"/>
          </w:tcPr>
          <w:p w14:paraId="0819CB2D" w14:textId="67C6BC10" w:rsidR="00BE34B5" w:rsidRDefault="001F7B54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Between-site Experiences Themes:</w:t>
            </w:r>
          </w:p>
        </w:tc>
        <w:tc>
          <w:tcPr>
            <w:tcW w:w="2404" w:type="dxa"/>
            <w:shd w:val="clear" w:color="auto" w:fill="D9D9D9" w:themeFill="background1" w:themeFillShade="D9"/>
          </w:tcPr>
          <w:p w14:paraId="287262D3" w14:textId="6D32E4B3" w:rsidR="00BE34B5" w:rsidRPr="00556F70" w:rsidRDefault="00026DD4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Within-site Experiences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Theme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4860" w:type="dxa"/>
            <w:shd w:val="clear" w:color="auto" w:fill="auto"/>
          </w:tcPr>
          <w:p w14:paraId="4745FFE9" w14:textId="76D93C23" w:rsidR="00BE34B5" w:rsidRPr="00556F70" w:rsidRDefault="00BE34B5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Within-site 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ub-themes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2D7A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26DD4" w:rsidRPr="00556F70" w14:paraId="698B9FD4" w14:textId="77777777" w:rsidTr="00AD0BC2">
        <w:tc>
          <w:tcPr>
            <w:tcW w:w="2086" w:type="dxa"/>
            <w:shd w:val="clear" w:color="auto" w:fill="BFBFBF" w:themeFill="background1" w:themeFillShade="BF"/>
            <w:vAlign w:val="center"/>
          </w:tcPr>
          <w:p w14:paraId="31A8CEBD" w14:textId="30E1BAC8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Organizational and systems-related barriers to opioid treatment services</w:t>
            </w:r>
          </w:p>
        </w:tc>
        <w:tc>
          <w:tcPr>
            <w:tcW w:w="2404" w:type="dxa"/>
            <w:shd w:val="clear" w:color="auto" w:fill="D9D9D9" w:themeFill="background1" w:themeFillShade="D9"/>
            <w:vAlign w:val="center"/>
          </w:tcPr>
          <w:p w14:paraId="767E5892" w14:textId="60943B03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‘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arriers to getting help when I need it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3E552ADF" w14:textId="77777777" w:rsidR="00026DD4" w:rsidRDefault="00026DD4" w:rsidP="00026DD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ncountering programs based on a ‘one size fits all’ approach</w:t>
            </w:r>
          </w:p>
          <w:p w14:paraId="2402A294" w14:textId="77777777" w:rsidR="00026DD4" w:rsidRDefault="00026DD4" w:rsidP="00026DD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etting turned away from services</w:t>
            </w:r>
          </w:p>
          <w:p w14:paraId="481E4D4C" w14:textId="77777777" w:rsidR="00026DD4" w:rsidRDefault="00026DD4" w:rsidP="00026DD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Lengthy waiting times</w:t>
            </w:r>
          </w:p>
          <w:p w14:paraId="7E0A3B23" w14:textId="5037EEE7" w:rsidR="00026DD4" w:rsidRPr="00BE34B5" w:rsidRDefault="00026DD4" w:rsidP="00026DD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Shortage of youth-specific services</w:t>
            </w:r>
          </w:p>
        </w:tc>
      </w:tr>
      <w:tr w:rsidR="00026DD4" w:rsidRPr="00556F70" w14:paraId="63A64085" w14:textId="77777777" w:rsidTr="00AD0BC2">
        <w:tc>
          <w:tcPr>
            <w:tcW w:w="2086" w:type="dxa"/>
            <w:shd w:val="clear" w:color="auto" w:fill="BFBFBF" w:themeFill="background1" w:themeFillShade="BF"/>
            <w:vAlign w:val="center"/>
          </w:tcPr>
          <w:p w14:paraId="61AAA34C" w14:textId="5EC75821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eeling judged when accessing services</w:t>
            </w:r>
          </w:p>
        </w:tc>
        <w:tc>
          <w:tcPr>
            <w:tcW w:w="2404" w:type="dxa"/>
            <w:shd w:val="clear" w:color="auto" w:fill="D9D9D9" w:themeFill="background1" w:themeFillShade="D9"/>
            <w:vAlign w:val="center"/>
          </w:tcPr>
          <w:p w14:paraId="2C7F7A6F" w14:textId="340FEAAC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‘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eing seen as a lost cause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68856A23" w14:textId="71F8B660" w:rsidR="00026DD4" w:rsidRDefault="00026DD4" w:rsidP="00026DD4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Hearing that we are a failure or a lost cause</w:t>
            </w:r>
          </w:p>
          <w:p w14:paraId="65860AA9" w14:textId="77777777" w:rsidR="00026DD4" w:rsidRDefault="00026DD4" w:rsidP="00026DD4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Hiding substance use from service providers</w:t>
            </w:r>
          </w:p>
          <w:p w14:paraId="5E64FF62" w14:textId="57E04B3B" w:rsidR="00026DD4" w:rsidRPr="00BE34B5" w:rsidRDefault="00026DD4" w:rsidP="00026DD4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xperiencing shame from service provider</w:t>
            </w:r>
          </w:p>
        </w:tc>
      </w:tr>
      <w:tr w:rsidR="00026DD4" w:rsidRPr="00556F70" w14:paraId="45F88A6F" w14:textId="77777777" w:rsidTr="00AD0BC2">
        <w:tc>
          <w:tcPr>
            <w:tcW w:w="2086" w:type="dxa"/>
            <w:shd w:val="clear" w:color="auto" w:fill="BFBFBF" w:themeFill="background1" w:themeFillShade="BF"/>
            <w:vAlign w:val="center"/>
          </w:tcPr>
          <w:p w14:paraId="5325A79F" w14:textId="208CE326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enuine care and support</w:t>
            </w:r>
          </w:p>
        </w:tc>
        <w:tc>
          <w:tcPr>
            <w:tcW w:w="2404" w:type="dxa"/>
            <w:shd w:val="clear" w:color="auto" w:fill="D9D9D9" w:themeFill="background1" w:themeFillShade="D9"/>
            <w:vAlign w:val="center"/>
          </w:tcPr>
          <w:p w14:paraId="7C061A0F" w14:textId="6A477A24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25E464B7" w14:textId="1FD70319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BE34B5" w:rsidRPr="00556F70" w14:paraId="652A0CA4" w14:textId="77777777" w:rsidTr="00AD0BC2">
        <w:tc>
          <w:tcPr>
            <w:tcW w:w="2086" w:type="dxa"/>
            <w:shd w:val="clear" w:color="auto" w:fill="BFBFBF" w:themeFill="background1" w:themeFillShade="BF"/>
          </w:tcPr>
          <w:p w14:paraId="15FD2942" w14:textId="52E2429C" w:rsidR="00BE34B5" w:rsidRPr="00556F70" w:rsidRDefault="001F7B54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Between-site Needs Themes:</w:t>
            </w:r>
          </w:p>
        </w:tc>
        <w:tc>
          <w:tcPr>
            <w:tcW w:w="2404" w:type="dxa"/>
            <w:shd w:val="clear" w:color="auto" w:fill="D9D9D9" w:themeFill="background1" w:themeFillShade="D9"/>
            <w:vAlign w:val="center"/>
          </w:tcPr>
          <w:p w14:paraId="6AE3A8E0" w14:textId="12D584DA" w:rsidR="00BE34B5" w:rsidRPr="00556F70" w:rsidRDefault="00026DD4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Within-site 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Needs Themes: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6C71CF49" w14:textId="19DA38F0" w:rsidR="00BE34B5" w:rsidRPr="00556F70" w:rsidRDefault="00AD0BC2" w:rsidP="00EF6CBF">
            <w:pPr>
              <w:jc w:val="center"/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Within-site 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Sub-themes</w:t>
            </w:r>
            <w:r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:</w:t>
            </w:r>
            <w:r w:rsidRPr="00556F70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2D7A">
              <w:rPr>
                <w:rFonts w:asciiTheme="majorHAnsi" w:hAnsiTheme="maj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26DD4" w:rsidRPr="00556F70" w14:paraId="23F41B55" w14:textId="77777777" w:rsidTr="00AD0BC2">
        <w:tc>
          <w:tcPr>
            <w:tcW w:w="2086" w:type="dxa"/>
            <w:shd w:val="clear" w:color="auto" w:fill="BFBFBF" w:themeFill="background1" w:themeFillShade="BF"/>
            <w:vAlign w:val="center"/>
          </w:tcPr>
          <w:p w14:paraId="128D145D" w14:textId="27ED6E33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F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wer barriers to finding and accessing opioid treatment services</w:t>
            </w:r>
          </w:p>
        </w:tc>
        <w:tc>
          <w:tcPr>
            <w:tcW w:w="2404" w:type="dxa"/>
            <w:shd w:val="clear" w:color="auto" w:fill="D9D9D9" w:themeFill="background1" w:themeFillShade="D9"/>
            <w:vAlign w:val="center"/>
          </w:tcPr>
          <w:p w14:paraId="1933E9CA" w14:textId="3B02A1BB" w:rsidR="00026DD4" w:rsidRPr="00556F70" w:rsidRDefault="006E6CC7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Getting the help I want, when I need it, right </w:t>
            </w:r>
            <w:proofErr w:type="gramStart"/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t the moment</w:t>
            </w:r>
            <w:proofErr w:type="gramEnd"/>
          </w:p>
        </w:tc>
        <w:tc>
          <w:tcPr>
            <w:tcW w:w="4860" w:type="dxa"/>
            <w:vAlign w:val="center"/>
          </w:tcPr>
          <w:p w14:paraId="65910523" w14:textId="2E45368E" w:rsidR="00026DD4" w:rsidRDefault="00026DD4" w:rsidP="00026DD4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quicker access to publicly funded treatment</w:t>
            </w:r>
          </w:p>
          <w:p w14:paraId="593EB91B" w14:textId="77777777" w:rsidR="00026DD4" w:rsidRDefault="00026DD4" w:rsidP="00026DD4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more knowledge and information about what services are out there</w:t>
            </w:r>
          </w:p>
          <w:p w14:paraId="102EE379" w14:textId="77777777" w:rsidR="00026DD4" w:rsidRDefault="00026DD4" w:rsidP="00026DD4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services to be available in smaller and rural communities</w:t>
            </w:r>
          </w:p>
          <w:p w14:paraId="53BE2C17" w14:textId="77777777" w:rsidR="00026DD4" w:rsidRDefault="00026DD4" w:rsidP="00026DD4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transportation to services</w:t>
            </w:r>
          </w:p>
          <w:p w14:paraId="61841A5C" w14:textId="435BB386" w:rsidR="00026DD4" w:rsidRPr="00BE34B5" w:rsidRDefault="00026DD4" w:rsidP="00026DD4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more services for youth under the age of 18</w:t>
            </w:r>
          </w:p>
        </w:tc>
      </w:tr>
      <w:tr w:rsidR="00026DD4" w:rsidRPr="00556F70" w14:paraId="44D60374" w14:textId="77777777" w:rsidTr="00AD0BC2">
        <w:tc>
          <w:tcPr>
            <w:tcW w:w="2086" w:type="dxa"/>
            <w:shd w:val="clear" w:color="auto" w:fill="BFBFBF" w:themeFill="background1" w:themeFillShade="BF"/>
            <w:vAlign w:val="center"/>
          </w:tcPr>
          <w:p w14:paraId="0BE38E00" w14:textId="5AA96DFF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ore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supportive interactions with service providers</w:t>
            </w:r>
          </w:p>
        </w:tc>
        <w:tc>
          <w:tcPr>
            <w:tcW w:w="2404" w:type="dxa"/>
            <w:shd w:val="clear" w:color="auto" w:fill="D9D9D9" w:themeFill="background1" w:themeFillShade="D9"/>
            <w:vAlign w:val="center"/>
          </w:tcPr>
          <w:p w14:paraId="66C95289" w14:textId="4952E337" w:rsidR="00026DD4" w:rsidRPr="00556F70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860" w:type="dxa"/>
            <w:vAlign w:val="center"/>
          </w:tcPr>
          <w:p w14:paraId="59EBC449" w14:textId="63C6FD7E" w:rsidR="00026DD4" w:rsidRPr="00556F70" w:rsidRDefault="00AD0BC2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26DD4" w:rsidRPr="00556F70" w14:paraId="37F5C5D1" w14:textId="77777777" w:rsidTr="00AD0BC2">
        <w:tc>
          <w:tcPr>
            <w:tcW w:w="2086" w:type="dxa"/>
            <w:shd w:val="clear" w:color="auto" w:fill="BFBFBF" w:themeFill="background1" w:themeFillShade="BF"/>
            <w:vAlign w:val="center"/>
          </w:tcPr>
          <w:p w14:paraId="17982CF6" w14:textId="30EDB6D0" w:rsidR="00026DD4" w:rsidRDefault="00026DD4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A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roader and individualized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approach to opioid use</w:t>
            </w:r>
          </w:p>
        </w:tc>
        <w:tc>
          <w:tcPr>
            <w:tcW w:w="2404" w:type="dxa"/>
            <w:shd w:val="clear" w:color="auto" w:fill="D9D9D9" w:themeFill="background1" w:themeFillShade="D9"/>
            <w:vAlign w:val="center"/>
          </w:tcPr>
          <w:p w14:paraId="614F584C" w14:textId="03E7CC97" w:rsidR="00026DD4" w:rsidRPr="00556F70" w:rsidRDefault="006E6CC7" w:rsidP="00026DD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Broader understanding of opioid use and multiple services b</w:t>
            </w:r>
            <w:r w:rsidRPr="00556F7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ecause there’s no one size fits all</w:t>
            </w:r>
          </w:p>
        </w:tc>
        <w:tc>
          <w:tcPr>
            <w:tcW w:w="4860" w:type="dxa"/>
            <w:vAlign w:val="center"/>
          </w:tcPr>
          <w:p w14:paraId="1161BDFC" w14:textId="77777777" w:rsidR="00026DD4" w:rsidRDefault="00026DD4" w:rsidP="00026DD4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services and programs that match youths’ treatment goals</w:t>
            </w:r>
          </w:p>
          <w:p w14:paraId="1D392985" w14:textId="71BDF00D" w:rsidR="00026DD4" w:rsidRDefault="00026DD4" w:rsidP="00026DD4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harm reduction services and supports</w:t>
            </w:r>
          </w:p>
          <w:p w14:paraId="1EAF28C6" w14:textId="70914529" w:rsidR="00026DD4" w:rsidRDefault="00026DD4" w:rsidP="00026DD4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other dependency programs (e.g., for crystal methamphetamine)</w:t>
            </w:r>
          </w:p>
          <w:p w14:paraId="489930E6" w14:textId="62A1BC34" w:rsidR="00026DD4" w:rsidRPr="00B003F2" w:rsidRDefault="00026DD4" w:rsidP="00026DD4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eed holistic support to be available – social determinants of health, mental health, physical spiritual</w:t>
            </w:r>
          </w:p>
        </w:tc>
      </w:tr>
    </w:tbl>
    <w:p w14:paraId="0CE4722F" w14:textId="77777777" w:rsidR="00F77ED2" w:rsidRDefault="00F77ED2" w:rsidP="00F77ED2">
      <w:pPr>
        <w:rPr>
          <w:rFonts w:asciiTheme="majorHAnsi" w:hAnsiTheme="majorHAnsi"/>
          <w:b/>
          <w:sz w:val="20"/>
          <w:szCs w:val="20"/>
        </w:rPr>
      </w:pPr>
      <w:r w:rsidRPr="00FE29AE">
        <w:rPr>
          <w:rFonts w:asciiTheme="majorHAnsi" w:hAnsiTheme="majorHAnsi"/>
          <w:sz w:val="20"/>
          <w:szCs w:val="20"/>
        </w:rPr>
        <w:t xml:space="preserve">a) </w:t>
      </w:r>
      <w:r>
        <w:rPr>
          <w:rFonts w:asciiTheme="majorHAnsi" w:hAnsiTheme="majorHAnsi"/>
          <w:sz w:val="20"/>
          <w:szCs w:val="20"/>
        </w:rPr>
        <w:t>Semantic s</w:t>
      </w:r>
      <w:r w:rsidRPr="00BB2D7A">
        <w:rPr>
          <w:rFonts w:asciiTheme="majorHAnsi" w:hAnsiTheme="majorHAnsi"/>
          <w:sz w:val="20"/>
          <w:szCs w:val="20"/>
        </w:rPr>
        <w:t xml:space="preserve">ub-themes </w:t>
      </w:r>
      <w:r>
        <w:rPr>
          <w:rFonts w:asciiTheme="majorHAnsi" w:hAnsiTheme="majorHAnsi"/>
          <w:sz w:val="20"/>
          <w:szCs w:val="20"/>
        </w:rPr>
        <w:t xml:space="preserve">were developed and where </w:t>
      </w:r>
      <w:r w:rsidRPr="00BB2D7A">
        <w:rPr>
          <w:rFonts w:asciiTheme="majorHAnsi" w:hAnsiTheme="majorHAnsi"/>
          <w:sz w:val="20"/>
          <w:szCs w:val="20"/>
        </w:rPr>
        <w:t>possible</w:t>
      </w:r>
      <w:r>
        <w:rPr>
          <w:rFonts w:asciiTheme="majorHAnsi" w:hAnsiTheme="majorHAnsi"/>
          <w:sz w:val="20"/>
          <w:szCs w:val="20"/>
        </w:rPr>
        <w:t>, these themes are</w:t>
      </w:r>
      <w:r w:rsidRPr="00BB2D7A">
        <w:rPr>
          <w:rFonts w:asciiTheme="majorHAnsi" w:hAnsiTheme="majorHAnsi"/>
          <w:sz w:val="20"/>
          <w:szCs w:val="20"/>
        </w:rPr>
        <w:t xml:space="preserve"> named using direct quotes from </w:t>
      </w:r>
      <w:r>
        <w:rPr>
          <w:rFonts w:asciiTheme="majorHAnsi" w:hAnsiTheme="majorHAnsi"/>
          <w:sz w:val="20"/>
          <w:szCs w:val="20"/>
        </w:rPr>
        <w:t xml:space="preserve">workshop </w:t>
      </w:r>
      <w:r w:rsidRPr="00BB2D7A">
        <w:rPr>
          <w:rFonts w:asciiTheme="majorHAnsi" w:hAnsiTheme="majorHAnsi"/>
          <w:sz w:val="20"/>
          <w:szCs w:val="20"/>
        </w:rPr>
        <w:t>participants to</w:t>
      </w:r>
      <w:r w:rsidRPr="009C06AE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 xml:space="preserve">closely reflect </w:t>
      </w:r>
      <w:r w:rsidRPr="009C06AE">
        <w:rPr>
          <w:rFonts w:asciiTheme="majorHAnsi" w:hAnsiTheme="majorHAnsi"/>
          <w:sz w:val="20"/>
          <w:szCs w:val="20"/>
        </w:rPr>
        <w:t>the theme characteristics in each site.</w:t>
      </w:r>
      <w:r>
        <w:rPr>
          <w:rFonts w:asciiTheme="majorHAnsi" w:hAnsiTheme="majorHAnsi"/>
          <w:b/>
          <w:sz w:val="20"/>
          <w:szCs w:val="20"/>
        </w:rPr>
        <w:t xml:space="preserve"> </w:t>
      </w:r>
    </w:p>
    <w:p w14:paraId="7B23D369" w14:textId="77777777" w:rsidR="009C68DC" w:rsidRDefault="009C68DC" w:rsidP="006D0C4F">
      <w:pPr>
        <w:spacing w:before="120" w:after="120" w:line="360" w:lineRule="auto"/>
        <w:rPr>
          <w:rFonts w:asciiTheme="majorHAnsi" w:hAnsiTheme="majorHAnsi"/>
          <w:b/>
          <w:sz w:val="22"/>
          <w:szCs w:val="22"/>
        </w:rPr>
      </w:pPr>
    </w:p>
    <w:sectPr w:rsidR="009C68DC" w:rsidSect="009F038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elli Wuerth" w:date="2022-02-14T11:58:00Z" w:initials="KW">
    <w:p w14:paraId="75DD9F88" w14:textId="77777777" w:rsidR="0056319C" w:rsidRDefault="0056319C" w:rsidP="00402248">
      <w:r>
        <w:rPr>
          <w:rStyle w:val="CommentReference"/>
        </w:rPr>
        <w:annotationRef/>
      </w:r>
      <w:r>
        <w:t>this is probably dependent on the journal instructions, but I suggest naming these as S1, S2, S3 so the editors don’t get them mixed up with the other table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5DD9F8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C272" w16cex:dateUtc="2022-02-14T19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DD9F88" w16cid:durableId="25B4C27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68E4"/>
    <w:multiLevelType w:val="hybridMultilevel"/>
    <w:tmpl w:val="700E6D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D46174"/>
    <w:multiLevelType w:val="hybridMultilevel"/>
    <w:tmpl w:val="D6EE0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027E2B"/>
    <w:multiLevelType w:val="hybridMultilevel"/>
    <w:tmpl w:val="2FF40C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FF6F7D"/>
    <w:multiLevelType w:val="hybridMultilevel"/>
    <w:tmpl w:val="A64AD9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A53DE1"/>
    <w:multiLevelType w:val="hybridMultilevel"/>
    <w:tmpl w:val="4FBA0B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010DE9"/>
    <w:multiLevelType w:val="hybridMultilevel"/>
    <w:tmpl w:val="887EF4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05477E"/>
    <w:multiLevelType w:val="hybridMultilevel"/>
    <w:tmpl w:val="DA8261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0F91841"/>
    <w:multiLevelType w:val="hybridMultilevel"/>
    <w:tmpl w:val="636EDB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518407A"/>
    <w:multiLevelType w:val="hybridMultilevel"/>
    <w:tmpl w:val="AD925A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0101E27"/>
    <w:multiLevelType w:val="hybridMultilevel"/>
    <w:tmpl w:val="D1B6F2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3F27D59"/>
    <w:multiLevelType w:val="hybridMultilevel"/>
    <w:tmpl w:val="24F41C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625B03"/>
    <w:multiLevelType w:val="hybridMultilevel"/>
    <w:tmpl w:val="AD0ACF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2E6444E"/>
    <w:multiLevelType w:val="hybridMultilevel"/>
    <w:tmpl w:val="467088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7B66598"/>
    <w:multiLevelType w:val="hybridMultilevel"/>
    <w:tmpl w:val="03E4B5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BB65724"/>
    <w:multiLevelType w:val="hybridMultilevel"/>
    <w:tmpl w:val="803E67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3"/>
  </w:num>
  <w:num w:numId="4">
    <w:abstractNumId w:val="3"/>
  </w:num>
  <w:num w:numId="5">
    <w:abstractNumId w:val="0"/>
  </w:num>
  <w:num w:numId="6">
    <w:abstractNumId w:val="10"/>
  </w:num>
  <w:num w:numId="7">
    <w:abstractNumId w:val="12"/>
  </w:num>
  <w:num w:numId="8">
    <w:abstractNumId w:val="8"/>
  </w:num>
  <w:num w:numId="9">
    <w:abstractNumId w:val="11"/>
  </w:num>
  <w:num w:numId="10">
    <w:abstractNumId w:val="14"/>
  </w:num>
  <w:num w:numId="11">
    <w:abstractNumId w:val="6"/>
  </w:num>
  <w:num w:numId="12">
    <w:abstractNumId w:val="7"/>
  </w:num>
  <w:num w:numId="13">
    <w:abstractNumId w:val="1"/>
  </w:num>
  <w:num w:numId="14">
    <w:abstractNumId w:val="5"/>
  </w:num>
  <w:num w:numId="1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lli Wuerth">
    <w15:presenceInfo w15:providerId="AD" w15:userId="S::kwuerth@foundrybc.ca::67f5610e-8311-4550-a934-6aecca9502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C4F"/>
    <w:rsid w:val="00021BC5"/>
    <w:rsid w:val="00026DD4"/>
    <w:rsid w:val="000660DF"/>
    <w:rsid w:val="000C0DE1"/>
    <w:rsid w:val="001038FE"/>
    <w:rsid w:val="00105DAE"/>
    <w:rsid w:val="001245B6"/>
    <w:rsid w:val="0015687D"/>
    <w:rsid w:val="001679A3"/>
    <w:rsid w:val="00182292"/>
    <w:rsid w:val="0019503D"/>
    <w:rsid w:val="001C07E9"/>
    <w:rsid w:val="001F7B54"/>
    <w:rsid w:val="00223581"/>
    <w:rsid w:val="0028129E"/>
    <w:rsid w:val="00304333"/>
    <w:rsid w:val="00463130"/>
    <w:rsid w:val="005544B7"/>
    <w:rsid w:val="00554EAC"/>
    <w:rsid w:val="0056319C"/>
    <w:rsid w:val="00563CC0"/>
    <w:rsid w:val="005D1204"/>
    <w:rsid w:val="006622FF"/>
    <w:rsid w:val="00672722"/>
    <w:rsid w:val="006D0C4F"/>
    <w:rsid w:val="006E26F2"/>
    <w:rsid w:val="006E6CC7"/>
    <w:rsid w:val="007D7F1B"/>
    <w:rsid w:val="008637EE"/>
    <w:rsid w:val="008F6071"/>
    <w:rsid w:val="009C68DC"/>
    <w:rsid w:val="009F0380"/>
    <w:rsid w:val="00A220E0"/>
    <w:rsid w:val="00A60FF6"/>
    <w:rsid w:val="00AD0BC2"/>
    <w:rsid w:val="00B003F2"/>
    <w:rsid w:val="00B006E1"/>
    <w:rsid w:val="00B25EBF"/>
    <w:rsid w:val="00B63B66"/>
    <w:rsid w:val="00BE34B5"/>
    <w:rsid w:val="00C6472B"/>
    <w:rsid w:val="00CB7816"/>
    <w:rsid w:val="00D02B56"/>
    <w:rsid w:val="00D21700"/>
    <w:rsid w:val="00DD2852"/>
    <w:rsid w:val="00E018F0"/>
    <w:rsid w:val="00E845D2"/>
    <w:rsid w:val="00EF6CBF"/>
    <w:rsid w:val="00F32EC9"/>
    <w:rsid w:val="00F77ED2"/>
    <w:rsid w:val="00F81E49"/>
    <w:rsid w:val="00FA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89A3C7"/>
  <w14:defaultImageDpi w14:val="300"/>
  <w15:docId w15:val="{6E7AB567-87AD-AB49-8A00-C14FB47D7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0C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0C4F"/>
  </w:style>
  <w:style w:type="character" w:customStyle="1" w:styleId="CommentTextChar">
    <w:name w:val="Comment Text Char"/>
    <w:basedOn w:val="DefaultParagraphFont"/>
    <w:link w:val="CommentText"/>
    <w:uiPriority w:val="99"/>
    <w:rsid w:val="006D0C4F"/>
  </w:style>
  <w:style w:type="paragraph" w:styleId="BalloonText">
    <w:name w:val="Balloon Text"/>
    <w:basedOn w:val="Normal"/>
    <w:link w:val="BalloonTextChar"/>
    <w:uiPriority w:val="99"/>
    <w:semiHidden/>
    <w:unhideWhenUsed/>
    <w:rsid w:val="006D0C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C4F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E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EA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07E9"/>
    <w:pPr>
      <w:ind w:left="720"/>
      <w:contextualSpacing/>
    </w:pPr>
  </w:style>
  <w:style w:type="paragraph" w:styleId="Revision">
    <w:name w:val="Revision"/>
    <w:hidden/>
    <w:uiPriority w:val="99"/>
    <w:semiHidden/>
    <w:rsid w:val="00563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61</Words>
  <Characters>5253</Characters>
  <Application>Microsoft Office Word</Application>
  <DocSecurity>0</DocSecurity>
  <Lines>12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S</Company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archand</dc:creator>
  <cp:keywords/>
  <dc:description/>
  <cp:lastModifiedBy>Kirsten Marchand</cp:lastModifiedBy>
  <cp:revision>4</cp:revision>
  <dcterms:created xsi:type="dcterms:W3CDTF">2022-02-22T21:53:00Z</dcterms:created>
  <dcterms:modified xsi:type="dcterms:W3CDTF">2022-02-23T17:37:00Z</dcterms:modified>
</cp:coreProperties>
</file>